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13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color w:val="auto"/>
        </w:rPr>
        <w:t xml:space="preserve">. Constraint on the fut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annual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otal evaporation (ET)</w:t>
      </w:r>
      <w:r>
        <w:rPr>
          <w:rFonts w:hint="eastAsia" w:ascii="Times New Roman" w:hAnsi="Times New Roman" w:cs="Times New Roman"/>
          <w:color w:val="auto"/>
        </w:rPr>
        <w:t xml:space="preserve"> in North America for the period of 2015-2100 based on CMIP5 projections by using constrained future annual precipitation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growth rates</w:t>
      </w:r>
      <w:r>
        <w:rPr>
          <w:rFonts w:hint="eastAsia" w:ascii="Times New Roman" w:hAnsi="Times New Roman" w:cs="Times New Roman"/>
          <w:color w:val="auto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660"/>
        <w:gridCol w:w="1798"/>
        <w:gridCol w:w="1575"/>
        <w:gridCol w:w="1575"/>
        <w:gridCol w:w="1575"/>
        <w:gridCol w:w="1575"/>
        <w:gridCol w:w="1575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3458" w:type="dxa"/>
            <w:gridSpan w:val="2"/>
            <w:vMerge w:val="restart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Constrained future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nual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precipitation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rowth rates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± one standard deviation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50" w:type="dxa"/>
            <w:gridSpan w:val="2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ET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fore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3150" w:type="dxa"/>
            <w:gridSpan w:val="2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Future annual ET growth rates 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fter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emergent constraint</w:t>
            </w:r>
          </w:p>
        </w:tc>
        <w:tc>
          <w:tcPr>
            <w:tcW w:w="157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nde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estimated futur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ET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increas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57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educed uncertain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3458" w:type="dxa"/>
            <w:gridSpan w:val="2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Mean value</w:t>
            </w: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7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en-GB" w:eastAsia="zh-CN"/>
              </w:rPr>
              <w:t>one standard deviation</w:t>
            </w:r>
          </w:p>
        </w:tc>
        <w:tc>
          <w:tcPr>
            <w:tcW w:w="157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575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lang w:eastAsia="zh-CN" w:bidi="ar"/>
              </w:rPr>
              <w:t>HadCRUT4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58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386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60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02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698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698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.6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1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090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210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400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66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421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452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.1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NOAA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44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444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60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02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631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37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0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8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066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961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400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66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4076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373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7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7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  <w:t>GISS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95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458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60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02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87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0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4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0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153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2132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400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66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4577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49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.2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  <w:t>GHCN</w:t>
            </w: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4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576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1460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60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02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2781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071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8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30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6" w:type="dxa"/>
            <w:vMerge w:val="continue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660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RCP85</w:t>
            </w:r>
          </w:p>
        </w:tc>
        <w:tc>
          <w:tcPr>
            <w:tcW w:w="1798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1.119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0.2097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4009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665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4384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0.1427 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.4%</w:t>
            </w:r>
          </w:p>
        </w:tc>
        <w:tc>
          <w:tcPr>
            <w:tcW w:w="15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4.3%</w:t>
            </w:r>
          </w:p>
        </w:tc>
      </w:tr>
    </w:tbl>
    <w:p>
      <w:pPr>
        <w:rPr>
          <w:rFonts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8FB694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9:00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